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0A0" w:rsidRDefault="000460E4" w:rsidP="00E940A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-Table_</w:t>
      </w:r>
      <w:r w:rsidR="00236BC9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E940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 </w:t>
      </w:r>
      <w:r w:rsidR="00E940A0" w:rsidRPr="00F33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t used in </w:t>
      </w:r>
      <w:r w:rsidR="00E940A0">
        <w:rPr>
          <w:rFonts w:ascii="Times New Roman" w:hAnsi="Times New Roman" w:cs="Times New Roman"/>
          <w:b/>
          <w:sz w:val="24"/>
          <w:szCs w:val="24"/>
          <w:lang w:val="en-US"/>
        </w:rPr>
        <w:t>real time qPCR</w:t>
      </w:r>
    </w:p>
    <w:p w:rsidR="00E940A0" w:rsidRPr="00F33BB5" w:rsidRDefault="00E940A0" w:rsidP="00E940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Y="1968"/>
        <w:tblW w:w="5599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3402"/>
        <w:gridCol w:w="851"/>
      </w:tblGrid>
      <w:tr w:rsidR="00E940A0" w:rsidRPr="000460E4" w:rsidTr="00F33D6D">
        <w:trPr>
          <w:trHeight w:val="413"/>
        </w:trPr>
        <w:tc>
          <w:tcPr>
            <w:tcW w:w="1346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imer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quence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ragment Size (bp)</w:t>
            </w:r>
          </w:p>
        </w:tc>
      </w:tr>
      <w:tr w:rsidR="00E940A0" w:rsidRPr="000460E4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ACCACCTACAACCACATGAGAAT 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4</w:t>
            </w:r>
          </w:p>
        </w:tc>
      </w:tr>
      <w:tr w:rsidR="00E940A0" w:rsidRPr="000460E4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CCGCCATTATTGATCCATCTGC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CAACACCCGTATCATCTACACCA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7</w:t>
            </w: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TGAAGTCAGTGAGGCACGAACT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TGCTTTCTATGCCTGTTCAGC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8</w:t>
            </w: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lpx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GCTTACATTGTTACCGCAGC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GTCAAAGAGCAGCAACACCAGTA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0</w:t>
            </w: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GGGCAAGCAACTCATCAAACTCA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ATTTGCTGGTTCCACCTGTTGAG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23</w:t>
            </w: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CCTCTCTTGCTGACTGACCTGA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-</w:t>
            </w:r>
            <w:r w:rsidRPr="001D2EC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TTGCCAAAGATGATGATCGCCCAC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4</w:t>
            </w: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pmr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-</w:t>
            </w:r>
            <w:r w:rsidRPr="001D2EC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GCCCTGTATCGCATTCGTATCAC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rpo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-</w:t>
            </w:r>
            <w:r w:rsidRPr="001D2EC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CAAGAGTCTAATGGCGGTGGTTCA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5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>rpo</w:t>
            </w: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-</w:t>
            </w:r>
            <w:r w:rsidRPr="001D2EC2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GCGATTGCTTCATCTGCTGGTTG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0938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TGCTTCAACACTTACGGTCATT 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</w:rPr>
              <w:t>230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0938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GAAAGACTGATAACCATCATCTACAGT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027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’ 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>TTGCTCGTTCTAAGTACATTCAAG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</w:rPr>
              <w:t>214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027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’ 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>ATTAAGTCTTTATGCTGGTATCCAC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230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'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 xml:space="preserve"> AAGTTTCTCTCTAAATGGGTATGC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’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1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230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 ATCGCTTGCCAGTTTTCTTTAACT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651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>GAATGATTACTACAGATGAATGGTATG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56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651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  <w:r w:rsidRPr="00F33B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>TAGACCTTGTCTTGCTCTTGAATAC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752-u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  <w:r w:rsidRPr="00F33B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33BB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AGTTTCTCTCTAAATGGGTATGC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’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11</w:t>
            </w:r>
          </w:p>
        </w:tc>
      </w:tr>
      <w:tr w:rsidR="00E940A0" w:rsidRPr="00F33BB5" w:rsidTr="00F33D6D">
        <w:trPr>
          <w:cantSplit/>
          <w:trHeight w:val="150"/>
        </w:trPr>
        <w:tc>
          <w:tcPr>
            <w:tcW w:w="1346" w:type="dxa"/>
            <w:shd w:val="clear" w:color="auto" w:fill="auto"/>
            <w:vAlign w:val="center"/>
          </w:tcPr>
          <w:p w:rsidR="00E940A0" w:rsidRPr="001D2EC2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D2EC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1S_2752-dn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’</w:t>
            </w:r>
            <w:r w:rsidRPr="00F33BB5">
              <w:rPr>
                <w:rFonts w:ascii="Times New Roman" w:hAnsi="Times New Roman" w:cs="Times New Roman"/>
                <w:sz w:val="16"/>
                <w:szCs w:val="16"/>
              </w:rPr>
              <w:t xml:space="preserve"> TTGGTAACCCGCACGTTTTG</w:t>
            </w:r>
            <w:r w:rsidRPr="00F33B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’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E940A0" w:rsidRPr="00F33BB5" w:rsidRDefault="00E940A0" w:rsidP="000460E4">
            <w:pPr>
              <w:snapToGrid w:val="0"/>
              <w:spacing w:beforeLines="20" w:afterLines="2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</w:tbl>
    <w:p w:rsidR="00E940A0" w:rsidRPr="00F33BB5" w:rsidRDefault="00E940A0" w:rsidP="00E940A0">
      <w:pPr>
        <w:spacing w:after="0" w:line="240" w:lineRule="auto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E940A0" w:rsidRPr="00F33BB5" w:rsidRDefault="00E940A0" w:rsidP="00E940A0">
      <w:pPr>
        <w:rPr>
          <w:rFonts w:ascii="Times New Roman" w:hAnsi="Times New Roman" w:cs="Times New Roman"/>
        </w:rPr>
      </w:pPr>
    </w:p>
    <w:p w:rsidR="00E940A0" w:rsidRPr="00F33BB5" w:rsidRDefault="00E940A0" w:rsidP="00E940A0">
      <w:pPr>
        <w:rPr>
          <w:rFonts w:ascii="Times New Roman" w:hAnsi="Times New Roman" w:cs="Times New Roman"/>
          <w:sz w:val="16"/>
          <w:szCs w:val="16"/>
        </w:rPr>
      </w:pPr>
    </w:p>
    <w:p w:rsidR="00031C4C" w:rsidRDefault="00031C4C"/>
    <w:sectPr w:rsidR="00031C4C" w:rsidSect="00754E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283"/>
  <w:characterSpacingControl w:val="doNotCompress"/>
  <w:compat/>
  <w:rsids>
    <w:rsidRoot w:val="00E940A0"/>
    <w:rsid w:val="00031C4C"/>
    <w:rsid w:val="000460E4"/>
    <w:rsid w:val="00236BC9"/>
    <w:rsid w:val="00621991"/>
    <w:rsid w:val="007F0906"/>
    <w:rsid w:val="00E9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40A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ISTI</dc:creator>
  <cp:keywords/>
  <dc:description/>
  <cp:lastModifiedBy>Viviana</cp:lastModifiedBy>
  <cp:revision>4</cp:revision>
  <dcterms:created xsi:type="dcterms:W3CDTF">2018-12-06T15:09:00Z</dcterms:created>
  <dcterms:modified xsi:type="dcterms:W3CDTF">2018-12-07T09:45:00Z</dcterms:modified>
</cp:coreProperties>
</file>